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04F" w:rsidRPr="005F0427" w:rsidRDefault="002C2A60" w:rsidP="00AB640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47360C" w:rsidRPr="0047360C">
        <w:rPr>
          <w:rFonts w:ascii="Times New Roman" w:hAnsi="Times New Roman" w:cs="Times New Roman"/>
          <w:b/>
          <w:sz w:val="20"/>
          <w:szCs w:val="20"/>
        </w:rPr>
        <w:t>Table S</w:t>
      </w:r>
      <w:r w:rsidR="00554B90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="0047360C" w:rsidRPr="0047360C">
        <w:rPr>
          <w:rFonts w:ascii="Times New Roman" w:hAnsi="Times New Roman" w:cs="Times New Roman"/>
          <w:b/>
          <w:sz w:val="20"/>
          <w:szCs w:val="20"/>
        </w:rPr>
        <w:t>. Shared GO terms in the three subclasses of candidate genes</w:t>
      </w:r>
      <w:r w:rsidR="0047360C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4394"/>
        <w:gridCol w:w="1276"/>
        <w:gridCol w:w="1275"/>
        <w:gridCol w:w="1418"/>
        <w:gridCol w:w="1276"/>
      </w:tblGrid>
      <w:tr w:rsidR="00365F64" w:rsidRPr="002C2A60" w:rsidTr="005F0427">
        <w:trPr>
          <w:trHeight w:val="662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Functional block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Go term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Observed in female</w:t>
            </w:r>
            <w:r w:rsidR="00BC5CA0"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-</w:t>
            </w:r>
            <w:r w:rsidR="00E40228"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specific</w:t>
            </w: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Observed in male</w:t>
            </w:r>
            <w:r w:rsidR="00BC5CA0"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-</w:t>
            </w:r>
            <w:r w:rsidR="00E40228"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specific</w:t>
            </w: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Observed in shared 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36404F" w:rsidRPr="002C2A60" w:rsidRDefault="00E40228" w:rsidP="00AB6401">
            <w:pPr>
              <w:jc w:val="left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 xml:space="preserve">Q </w:t>
            </w:r>
            <w:r w:rsidR="0036404F" w:rsidRPr="002C2A60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65F64" w:rsidRPr="002C2A60" w:rsidTr="005F0427">
        <w:trPr>
          <w:trHeight w:val="399"/>
        </w:trPr>
        <w:tc>
          <w:tcPr>
            <w:tcW w:w="2689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cell-cell commun</w:t>
            </w:r>
            <w:r w:rsidR="003C4831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i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c</w:t>
            </w:r>
            <w:r w:rsidR="003C4831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a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tion</w:t>
            </w:r>
          </w:p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12" w:space="0" w:color="auto"/>
            </w:tcBorders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cell-cell signaling by </w:t>
            </w:r>
            <w:proofErr w:type="spellStart"/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wnt</w:t>
            </w:r>
            <w:proofErr w:type="spellEnd"/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1</w:t>
            </w:r>
            <w:r w:rsidR="00A31CB1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8738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36404F" w:rsidRPr="002C2A60" w:rsidRDefault="007A3ED1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70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phosphatidylinositol 3-kinase signaling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4066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.30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Wnt</w:t>
            </w:r>
            <w:proofErr w:type="spellEnd"/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signaling 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athwa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y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6055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6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 w:val="restart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chromosome organization</w:t>
            </w:r>
          </w:p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chromosome segreg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07059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25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DNA conformation change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71103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9.57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DNA duplex unwinding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32508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81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DNA geometric change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32392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51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histone modific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6570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76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 w:val="restart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nervous system development</w:t>
            </w:r>
          </w:p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axon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61564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34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A</w:t>
            </w:r>
            <w:r w:rsidR="0036404F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xonogenesis</w:t>
            </w:r>
            <w:proofErr w:type="spellEnd"/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07409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.40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dendrite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6358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20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dendrite morphogenesi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48813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.8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ositive regulation of nervous system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51962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CA0E4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25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ositive regulation of neurogenesi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793502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50769)</w:t>
            </w:r>
          </w:p>
        </w:tc>
        <w:tc>
          <w:tcPr>
            <w:tcW w:w="1276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6404F" w:rsidRPr="002C2A60" w:rsidRDefault="00793502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365F64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8.77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ositive regulation of neuron differenti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45666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365F64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.89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ositive regulation of neuron projection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0976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365F64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.1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neuron death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1901214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.64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5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neuron projection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(GO:0010975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42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 w:val="restart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cellular process</w:t>
            </w:r>
          </w:p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actin filament-based move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30048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25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negative regulation of neuron apoptotic proces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43524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.6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4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negative regulation of neuron death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1901215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9.83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6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neuron apoptotic proces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GO:0051402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.26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4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neuron death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70997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.06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5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ositive regulation of cell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0720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25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positive regulation of cell projection organiz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31346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8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 w:val="restart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developmental process</w:t>
            </w:r>
          </w:p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developmental growth involved in morphogenesi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60560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77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cell morphogenesi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22604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1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cell morphogenesis involved in differenti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10769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42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dendrite developmen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50773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.89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dendrite morphogenesi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48814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.95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neuron apoptotic process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43523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10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oxidative stress-induced cell death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1903201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.0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5F0427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transmembrane transport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3B6D7D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34762)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6404F" w:rsidRPr="002C2A60" w:rsidRDefault="003B6D7D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3.40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 w:val="restart"/>
            <w:noWrap/>
            <w:hideMark/>
          </w:tcPr>
          <w:p w:rsidR="0036404F" w:rsidRPr="002C2A60" w:rsidRDefault="00365F64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O</w:t>
            </w:r>
            <w:r w:rsidR="0036404F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ther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shared functional 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pathways</w:t>
            </w:r>
          </w:p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 xml:space="preserve">cardiac muscle cell action potential involved in 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contrac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86002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.41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cardiac muscle cell contrac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86003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.0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stablishment of organelle localiz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51656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.58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2</w:t>
            </w:r>
          </w:p>
        </w:tc>
      </w:tr>
      <w:tr w:rsidR="00365F64" w:rsidRPr="002C2A60" w:rsidTr="00365F64">
        <w:trPr>
          <w:trHeight w:val="270"/>
        </w:trPr>
        <w:tc>
          <w:tcPr>
            <w:tcW w:w="2689" w:type="dxa"/>
            <w:vMerge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organelle localization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51640)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6.89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3</w:t>
            </w:r>
          </w:p>
        </w:tc>
      </w:tr>
      <w:tr w:rsidR="00365F64" w:rsidRPr="002C2A60" w:rsidTr="005F0427">
        <w:trPr>
          <w:trHeight w:val="270"/>
        </w:trPr>
        <w:tc>
          <w:tcPr>
            <w:tcW w:w="2689" w:type="dxa"/>
            <w:vMerge/>
            <w:tcBorders>
              <w:bottom w:val="single" w:sz="12" w:space="0" w:color="auto"/>
            </w:tcBorders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12" w:space="0" w:color="auto"/>
            </w:tcBorders>
            <w:noWrap/>
            <w:hideMark/>
          </w:tcPr>
          <w:p w:rsidR="0036404F" w:rsidRPr="002C2A60" w:rsidRDefault="0036404F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regulation of membrane potential</w:t>
            </w:r>
            <w:r w:rsidR="00365F64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EF0BAB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(GO:004239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6404F" w:rsidRPr="002C2A60" w:rsidRDefault="00EF0BAB" w:rsidP="00AB6401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5.61</w:t>
            </w:r>
            <w:r w:rsidR="007C3A73"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E</w:t>
            </w:r>
            <w:r w:rsidRPr="002C2A60">
              <w:rPr>
                <w:rFonts w:ascii="Times New Roman" w:eastAsia="黑体" w:hAnsi="Times New Roman" w:cs="Times New Roman"/>
                <w:sz w:val="20"/>
                <w:szCs w:val="20"/>
              </w:rPr>
              <w:t>-05</w:t>
            </w:r>
          </w:p>
        </w:tc>
      </w:tr>
    </w:tbl>
    <w:p w:rsidR="00397285" w:rsidRPr="00365F64" w:rsidRDefault="00397285">
      <w:pPr>
        <w:rPr>
          <w:rFonts w:ascii="Times New Roman" w:hAnsi="Times New Roman" w:cs="Times New Roman"/>
          <w:sz w:val="20"/>
          <w:szCs w:val="20"/>
        </w:rPr>
      </w:pPr>
    </w:p>
    <w:sectPr w:rsidR="00397285" w:rsidRPr="00365F64" w:rsidSect="003972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573C" w:rsidRDefault="006F573C" w:rsidP="00397285">
      <w:r>
        <w:separator/>
      </w:r>
    </w:p>
  </w:endnote>
  <w:endnote w:type="continuationSeparator" w:id="0">
    <w:p w:rsidR="006F573C" w:rsidRDefault="006F573C" w:rsidP="00397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573C" w:rsidRDefault="006F573C" w:rsidP="00397285">
      <w:r>
        <w:separator/>
      </w:r>
    </w:p>
  </w:footnote>
  <w:footnote w:type="continuationSeparator" w:id="0">
    <w:p w:rsidR="006F573C" w:rsidRDefault="006F573C" w:rsidP="00397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3BA0"/>
    <w:rsid w:val="00107A4A"/>
    <w:rsid w:val="00122726"/>
    <w:rsid w:val="00256EF3"/>
    <w:rsid w:val="002A5AF2"/>
    <w:rsid w:val="002C2A60"/>
    <w:rsid w:val="002F38A8"/>
    <w:rsid w:val="002F6340"/>
    <w:rsid w:val="00302C57"/>
    <w:rsid w:val="003228EF"/>
    <w:rsid w:val="00332B55"/>
    <w:rsid w:val="0036404F"/>
    <w:rsid w:val="00365F64"/>
    <w:rsid w:val="00397285"/>
    <w:rsid w:val="003B6D7D"/>
    <w:rsid w:val="003C4831"/>
    <w:rsid w:val="0046491C"/>
    <w:rsid w:val="0047360C"/>
    <w:rsid w:val="004A3BA0"/>
    <w:rsid w:val="00524295"/>
    <w:rsid w:val="00554B90"/>
    <w:rsid w:val="005576FE"/>
    <w:rsid w:val="00597324"/>
    <w:rsid w:val="005F0427"/>
    <w:rsid w:val="005F79FA"/>
    <w:rsid w:val="00633A85"/>
    <w:rsid w:val="00684638"/>
    <w:rsid w:val="00693E8C"/>
    <w:rsid w:val="006B53CD"/>
    <w:rsid w:val="006F573C"/>
    <w:rsid w:val="00700800"/>
    <w:rsid w:val="00793502"/>
    <w:rsid w:val="007A3ED1"/>
    <w:rsid w:val="007B7F7F"/>
    <w:rsid w:val="007C3A73"/>
    <w:rsid w:val="008238CB"/>
    <w:rsid w:val="00971C00"/>
    <w:rsid w:val="00A31CB1"/>
    <w:rsid w:val="00A7538F"/>
    <w:rsid w:val="00AB6401"/>
    <w:rsid w:val="00B26E36"/>
    <w:rsid w:val="00BC5CA0"/>
    <w:rsid w:val="00C06AD3"/>
    <w:rsid w:val="00C2575C"/>
    <w:rsid w:val="00C85287"/>
    <w:rsid w:val="00CA0E42"/>
    <w:rsid w:val="00D059B2"/>
    <w:rsid w:val="00D63F8E"/>
    <w:rsid w:val="00DB558F"/>
    <w:rsid w:val="00DF358D"/>
    <w:rsid w:val="00E041C1"/>
    <w:rsid w:val="00E04850"/>
    <w:rsid w:val="00E40228"/>
    <w:rsid w:val="00E42A36"/>
    <w:rsid w:val="00E67DAA"/>
    <w:rsid w:val="00ED4649"/>
    <w:rsid w:val="00ED7747"/>
    <w:rsid w:val="00EF0BAB"/>
    <w:rsid w:val="00FC4C1A"/>
    <w:rsid w:val="00FE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8A7F7"/>
  <w15:docId w15:val="{E50C5401-F8BE-40D3-A7BB-0E16DB11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79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2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285"/>
    <w:rPr>
      <w:sz w:val="18"/>
      <w:szCs w:val="18"/>
    </w:rPr>
  </w:style>
  <w:style w:type="table" w:styleId="a7">
    <w:name w:val="Table Grid"/>
    <w:basedOn w:val="a1"/>
    <w:uiPriority w:val="39"/>
    <w:rsid w:val="00397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87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i</dc:creator>
  <cp:keywords/>
  <dc:description/>
  <cp:lastModifiedBy>VPN</cp:lastModifiedBy>
  <cp:revision>25</cp:revision>
  <dcterms:created xsi:type="dcterms:W3CDTF">2018-10-12T13:02:00Z</dcterms:created>
  <dcterms:modified xsi:type="dcterms:W3CDTF">2019-10-24T10:16:00Z</dcterms:modified>
</cp:coreProperties>
</file>